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CAD6D" w14:textId="7DBFC2C1" w:rsidR="002C69EB" w:rsidRDefault="00726468" w:rsidP="00AA65A2">
      <w:pPr>
        <w:pStyle w:val="BodyText"/>
        <w:adjustRightInd w:val="0"/>
        <w:snapToGrid w:val="0"/>
        <w:spacing w:after="0" w:line="480" w:lineRule="auto"/>
      </w:pPr>
      <w:r>
        <w:rPr>
          <w:b/>
        </w:rPr>
        <w:t xml:space="preserve">Additional file 3: </w:t>
      </w:r>
      <w:r w:rsidR="00C93C03">
        <w:rPr>
          <w:b/>
          <w:bCs/>
        </w:rPr>
        <w:t xml:space="preserve">Table </w:t>
      </w:r>
      <w:r>
        <w:rPr>
          <w:b/>
          <w:bCs/>
        </w:rPr>
        <w:t>S</w:t>
      </w:r>
      <w:r w:rsidR="00C93C03">
        <w:rPr>
          <w:b/>
          <w:bCs/>
        </w:rPr>
        <w:t>2</w:t>
      </w:r>
      <w:r w:rsidR="00C93C03">
        <w:t xml:space="preserve"> Primer sequences for RT-qPCR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9"/>
        <w:gridCol w:w="7267"/>
      </w:tblGrid>
      <w:tr w:rsidR="002C69EB" w14:paraId="7A9E490A" w14:textId="77777777" w:rsidTr="00AA65A2">
        <w:trPr>
          <w:trHeight w:val="345"/>
        </w:trPr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76042B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0" w:name="OLE_LINK25"/>
            <w:bookmarkStart w:id="1" w:name="OLE_LINK26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40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8AA9BA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Sequence </w:t>
            </w:r>
            <w:r>
              <w:rPr>
                <w:rStyle w:val="font71"/>
                <w:rFonts w:eastAsia="SimSun"/>
                <w:lang w:bidi="ar"/>
              </w:rPr>
              <w:t>(5’</w:t>
            </w:r>
            <w:r>
              <w:rPr>
                <w:rStyle w:val="font61"/>
                <w:rFonts w:ascii="Times New Roman" w:hAnsi="Times New Roman" w:cs="Times New Roman" w:hint="default"/>
                <w:lang w:bidi="ar"/>
              </w:rPr>
              <w:t>-3</w:t>
            </w:r>
            <w:r>
              <w:rPr>
                <w:rStyle w:val="font71"/>
                <w:rFonts w:eastAsia="SimSun"/>
                <w:lang w:bidi="ar"/>
              </w:rPr>
              <w:t>’</w:t>
            </w:r>
            <w:r>
              <w:rPr>
                <w:rStyle w:val="font61"/>
                <w:rFonts w:ascii="Times New Roman" w:hAnsi="Times New Roman" w:cs="Times New Roman" w:hint="default"/>
                <w:lang w:bidi="ar"/>
              </w:rPr>
              <w:t>)</w:t>
            </w:r>
          </w:p>
        </w:tc>
      </w:tr>
      <w:tr w:rsidR="002C69EB" w14:paraId="1431FEE6" w14:textId="77777777" w:rsidTr="00AA65A2">
        <w:trPr>
          <w:trHeight w:val="330"/>
        </w:trPr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50A3B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2" w:name="OLE_LINK46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F-α</w:t>
            </w:r>
            <w:bookmarkEnd w:id="2"/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464E2E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:</w:t>
            </w:r>
            <w:r>
              <w:rPr>
                <w:rStyle w:val="font71"/>
                <w:rFonts w:eastAsia="SimSun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AGGCGGTGCCTATGTCTC</w:t>
            </w:r>
          </w:p>
        </w:tc>
      </w:tr>
      <w:tr w:rsidR="002C69EB" w14:paraId="2E463FC2" w14:textId="77777777" w:rsidTr="00AA65A2">
        <w:trPr>
          <w:trHeight w:val="315"/>
        </w:trPr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C7C45" w14:textId="77777777" w:rsidR="002C69EB" w:rsidRDefault="002C69EB" w:rsidP="00AA65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083E2E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GATCACCCCGAAGTTCAGTAG</w:t>
            </w:r>
          </w:p>
        </w:tc>
      </w:tr>
      <w:tr w:rsidR="002C69EB" w14:paraId="6C3DAD60" w14:textId="77777777" w:rsidTr="00AA65A2">
        <w:trPr>
          <w:trHeight w:val="315"/>
        </w:trPr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8AF2C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3" w:name="OLE_LINK47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TB2</w:t>
            </w:r>
            <w:bookmarkEnd w:id="3"/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4FF94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Style w:val="font71"/>
                <w:rFonts w:eastAsia="SimSun"/>
                <w:lang w:bidi="ar"/>
              </w:rPr>
              <w:t>CCGCAGGCAGAGCAATAGAT</w:t>
            </w:r>
          </w:p>
        </w:tc>
      </w:tr>
      <w:tr w:rsidR="002C69EB" w14:paraId="7C761FFF" w14:textId="77777777" w:rsidTr="00AA65A2">
        <w:trPr>
          <w:trHeight w:val="315"/>
        </w:trPr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12933" w14:textId="77777777" w:rsidR="002C69EB" w:rsidRDefault="002C69EB" w:rsidP="00AA65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63D9B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Style w:val="font71"/>
                <w:rFonts w:eastAsia="SimSun"/>
                <w:lang w:bidi="ar"/>
              </w:rPr>
              <w:t>TGTGCAACAGAGGAATGCCA</w:t>
            </w:r>
          </w:p>
        </w:tc>
      </w:tr>
      <w:tr w:rsidR="002C69EB" w14:paraId="4FA11E56" w14:textId="77777777" w:rsidTr="00AA65A2">
        <w:trPr>
          <w:trHeight w:val="315"/>
        </w:trPr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67EC8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4" w:name="OLE_LINK51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PG</w:t>
            </w:r>
            <w:bookmarkEnd w:id="4"/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2AB652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CTTGCCCTGACCACTCTTAT</w:t>
            </w:r>
          </w:p>
        </w:tc>
      </w:tr>
      <w:tr w:rsidR="002C69EB" w14:paraId="71E4BC64" w14:textId="77777777" w:rsidTr="00AA65A2">
        <w:trPr>
          <w:trHeight w:val="315"/>
        </w:trPr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15AC12" w14:textId="77777777" w:rsidR="002C69EB" w:rsidRDefault="002C69EB" w:rsidP="00AA65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771EC9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ACACACTCGGTTGTGGGT</w:t>
            </w:r>
          </w:p>
        </w:tc>
      </w:tr>
      <w:tr w:rsidR="002C69EB" w14:paraId="6FFB1870" w14:textId="77777777" w:rsidTr="00AA65A2">
        <w:trPr>
          <w:trHeight w:val="315"/>
        </w:trPr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C2B15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ol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en I</w:t>
            </w:r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ADAE0E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bookmarkStart w:id="5" w:name="OLE_LINK16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GGCAAGAATGGCGACC</w:t>
            </w:r>
            <w:bookmarkEnd w:id="5"/>
          </w:p>
        </w:tc>
      </w:tr>
      <w:tr w:rsidR="002C69EB" w14:paraId="3FD6035D" w14:textId="77777777" w:rsidTr="00AA65A2">
        <w:trPr>
          <w:trHeight w:val="315"/>
        </w:trPr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E57A39" w14:textId="77777777" w:rsidR="002C69EB" w:rsidRDefault="002C69EB" w:rsidP="00AA65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8EA82A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bookmarkStart w:id="6" w:name="OLE_LINK17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CCGTTGAGTCCATCTTTGC</w:t>
            </w:r>
            <w:bookmarkEnd w:id="6"/>
          </w:p>
        </w:tc>
      </w:tr>
      <w:tr w:rsidR="002C69EB" w14:paraId="13282427" w14:textId="77777777" w:rsidTr="00AA65A2">
        <w:trPr>
          <w:trHeight w:val="315"/>
        </w:trPr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BD1CB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7" w:name="OLE_LINK52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NKL</w:t>
            </w:r>
            <w:bookmarkEnd w:id="7"/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BC0567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GCCGAGACTACGGCAAGTA</w:t>
            </w:r>
          </w:p>
        </w:tc>
      </w:tr>
      <w:tr w:rsidR="002C69EB" w14:paraId="7A38A9A7" w14:textId="77777777" w:rsidTr="00AA65A2">
        <w:trPr>
          <w:trHeight w:val="315"/>
        </w:trPr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FF9695" w14:textId="77777777" w:rsidR="002C69EB" w:rsidRDefault="002C69EB" w:rsidP="00AA65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407E43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AAGTACAGGAACAGAGCGATG</w:t>
            </w:r>
          </w:p>
        </w:tc>
      </w:tr>
      <w:tr w:rsidR="002C69EB" w14:paraId="53132D06" w14:textId="77777777" w:rsidTr="00AA65A2">
        <w:trPr>
          <w:trHeight w:val="315"/>
        </w:trPr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15949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4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5B3BD4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Style w:val="font71"/>
                <w:rFonts w:eastAsia="SimSun"/>
                <w:lang w:bidi="ar"/>
              </w:rPr>
              <w:t>ACCACAGTCCATGCCATCAC</w:t>
            </w:r>
          </w:p>
        </w:tc>
      </w:tr>
      <w:tr w:rsidR="002C69EB" w14:paraId="5229571E" w14:textId="77777777" w:rsidTr="00AA65A2">
        <w:trPr>
          <w:trHeight w:val="330"/>
        </w:trPr>
        <w:tc>
          <w:tcPr>
            <w:tcW w:w="98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B32682" w14:textId="77777777" w:rsidR="002C69EB" w:rsidRDefault="002C69EB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D90F35" w14:textId="77777777" w:rsidR="002C69EB" w:rsidRDefault="00C93C03" w:rsidP="00AA65A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Style w:val="font71"/>
                <w:rFonts w:eastAsia="SimSun"/>
                <w:lang w:bidi="ar"/>
              </w:rPr>
              <w:t>TCCACCACCCTGTTGCTGTA</w:t>
            </w:r>
          </w:p>
        </w:tc>
      </w:tr>
    </w:tbl>
    <w:p w14:paraId="17000546" w14:textId="77777777" w:rsidR="002C69EB" w:rsidRDefault="00C93C03" w:rsidP="00AA65A2">
      <w:pPr>
        <w:shd w:val="clear" w:color="auto" w:fill="FFFFFF"/>
        <w:adjustRightInd w:val="0"/>
        <w:snapToGrid w:val="0"/>
        <w:spacing w:line="480" w:lineRule="auto"/>
      </w:pPr>
      <w:r>
        <w:rPr>
          <w:rFonts w:ascii="Times New Roman" w:hAnsi="Times New Roman" w:hint="eastAsia"/>
          <w:sz w:val="24"/>
        </w:rPr>
        <w:t xml:space="preserve">Notes: F, forward; R, reverse; RT-qPCR, </w:t>
      </w:r>
      <w:bookmarkStart w:id="8" w:name="OLE_LINK172"/>
      <w:bookmarkStart w:id="9" w:name="OLE_LINK278"/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>r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everse transcription quantitative polymerase chain reaction</w:t>
      </w:r>
      <w:bookmarkEnd w:id="8"/>
      <w:bookmarkEnd w:id="9"/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TNF-α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, tumor necrosis factor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-α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; </w:t>
      </w:r>
      <w:bookmarkStart w:id="10" w:name="OLE_LINK48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SATB2</w:t>
      </w:r>
      <w:bookmarkEnd w:id="10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, special AT-rich sequence-binding protein;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OPG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osteoprotegerin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RANKL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, receptor activator of nuclear factor-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kappaB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ligand;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GAPDH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 w:hint="eastAsia"/>
          <w:sz w:val="24"/>
        </w:rPr>
        <w:t>glyceraldehyde-3-phosphate dehydrogenase.</w:t>
      </w:r>
      <w:bookmarkEnd w:id="0"/>
      <w:bookmarkEnd w:id="1"/>
      <w:r w:rsidR="00AA65A2">
        <w:t xml:space="preserve"> </w:t>
      </w:r>
    </w:p>
    <w:sectPr w:rsidR="002C69EB" w:rsidSect="00AA65A2">
      <w:type w:val="continuous"/>
      <w:pgSz w:w="11906" w:h="16838"/>
      <w:pgMar w:top="1440" w:right="1440" w:bottom="1440" w:left="1440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00A3"/>
    <w:rsid w:val="00016E3C"/>
    <w:rsid w:val="00062918"/>
    <w:rsid w:val="000B0B04"/>
    <w:rsid w:val="00142F23"/>
    <w:rsid w:val="00230082"/>
    <w:rsid w:val="002A3D17"/>
    <w:rsid w:val="002C69EB"/>
    <w:rsid w:val="002E749D"/>
    <w:rsid w:val="002F3697"/>
    <w:rsid w:val="00487A4D"/>
    <w:rsid w:val="005772DA"/>
    <w:rsid w:val="00591F7F"/>
    <w:rsid w:val="005C3187"/>
    <w:rsid w:val="005E739D"/>
    <w:rsid w:val="005E7E84"/>
    <w:rsid w:val="006315A5"/>
    <w:rsid w:val="006649EE"/>
    <w:rsid w:val="00726468"/>
    <w:rsid w:val="00736A8B"/>
    <w:rsid w:val="00826CFD"/>
    <w:rsid w:val="008302FE"/>
    <w:rsid w:val="0091030B"/>
    <w:rsid w:val="00990923"/>
    <w:rsid w:val="009E7F41"/>
    <w:rsid w:val="009F5804"/>
    <w:rsid w:val="00AA65A2"/>
    <w:rsid w:val="00B07200"/>
    <w:rsid w:val="00B23D89"/>
    <w:rsid w:val="00B800A3"/>
    <w:rsid w:val="00C45AF2"/>
    <w:rsid w:val="00C62433"/>
    <w:rsid w:val="00C93C03"/>
    <w:rsid w:val="00D8204C"/>
    <w:rsid w:val="00DC0E2E"/>
    <w:rsid w:val="00DD1A0C"/>
    <w:rsid w:val="00EA3B62"/>
    <w:rsid w:val="00F90683"/>
    <w:rsid w:val="00FB5704"/>
    <w:rsid w:val="00FF5D26"/>
    <w:rsid w:val="15FB1AAD"/>
    <w:rsid w:val="31C20308"/>
    <w:rsid w:val="478A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1D3FAF"/>
  <w15:docId w15:val="{2AC6F3B9-D51D-4B32-A45D-6D03AB97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after="120" w:line="360" w:lineRule="auto"/>
    </w:pPr>
    <w:rPr>
      <w:rFonts w:ascii="Times New Roman" w:eastAsia="SimSu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SimSun" w:hAnsi="Times New Roman"/>
      <w:sz w:val="24"/>
      <w:szCs w:val="24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Indhumathi S Sukumar K</cp:lastModifiedBy>
  <cp:revision>4</cp:revision>
  <dcterms:created xsi:type="dcterms:W3CDTF">2022-01-07T01:08:00Z</dcterms:created>
  <dcterms:modified xsi:type="dcterms:W3CDTF">2022-04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